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D99" w:rsidRDefault="003C4648">
      <w:pPr>
        <w:rPr>
          <w:rFonts w:cstheme="minorHAnsi"/>
          <w:color w:val="000000" w:themeColor="text1"/>
          <w:sz w:val="18"/>
          <w:szCs w:val="18"/>
        </w:rPr>
      </w:pPr>
      <w:bookmarkStart w:id="0" w:name="_GoBack"/>
      <w:bookmarkEnd w:id="0"/>
      <w:r w:rsidRPr="006B16DA">
        <w:rPr>
          <w:rFonts w:cstheme="minorHAnsi"/>
          <w:b/>
          <w:color w:val="0000FF"/>
          <w:sz w:val="18"/>
          <w:szCs w:val="18"/>
        </w:rPr>
        <w:t>Table S1.</w:t>
      </w:r>
      <w:r w:rsidRPr="006B16DA">
        <w:rPr>
          <w:rFonts w:cstheme="minorHAnsi"/>
          <w:b/>
          <w:color w:val="000000" w:themeColor="text1"/>
          <w:sz w:val="18"/>
          <w:szCs w:val="18"/>
        </w:rPr>
        <w:t xml:space="preserve"> </w:t>
      </w:r>
      <w:r w:rsidRPr="006B16DA">
        <w:rPr>
          <w:rFonts w:cstheme="minorHAnsi"/>
          <w:color w:val="000000" w:themeColor="text1"/>
          <w:sz w:val="18"/>
          <w:szCs w:val="18"/>
        </w:rPr>
        <w:t>PCR primers used in this study.</w:t>
      </w:r>
    </w:p>
    <w:tbl>
      <w:tblPr>
        <w:tblW w:w="85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14"/>
        <w:gridCol w:w="6194"/>
      </w:tblGrid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Primers</w:t>
            </w:r>
          </w:p>
        </w:tc>
        <w:tc>
          <w:tcPr>
            <w:tcW w:w="6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Sequence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MSPs-cDNA amplification</w:t>
            </w:r>
          </w:p>
        </w:tc>
        <w:tc>
          <w:tcPr>
            <w:tcW w:w="6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forward (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EcoR I)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ATTA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GCGCCCCGAACC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AGTT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CTGACCGAGACCTGG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ATAT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GGGGCCCTGGCCCTG 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GTCT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GCCCTGACCAGACCTGG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TATA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GGGGCCCTGGCCCTGACC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ATAT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ATGCAGCCGAGGTGGGCC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ATAT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GCCCTGACCGAGACCTGGGCC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ATAT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GCGCCCCGAACCCTCCTCCTG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TTAT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CTGGCCCTGACCCAGACCTGG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ATAT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ATGCAGCCGAGGTGGGCCCAA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GCTTC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ATGGCCCTGTCCTTTTCTTTA 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7B36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reverse (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Not I)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ACTAG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CGGCCGC</w:t>
            </w:r>
            <w:r w:rsidRPr="00D57B36">
              <w:rPr>
                <w:rFonts w:cstheme="minorHAnsi"/>
                <w:sz w:val="16"/>
                <w:szCs w:val="16"/>
              </w:rPr>
              <w:t>TTTTTTTTTTTTTTTTTTTTTTTTTTTTTT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cDNA library sequencing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Gp130 primer (forward)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GGCATGGAGGCTGCGACTG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cDNA library identification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3’LTR Primer (reverse)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5’-TCGTCGACCACTGTGCTGGC-3’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YIPF2/pMG1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24616B">
            <w:pPr>
              <w:jc w:val="left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forward (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EcoR I)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ACTGC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AATTC</w:t>
            </w:r>
            <w:r w:rsidRPr="00D57B36">
              <w:rPr>
                <w:rFonts w:cstheme="minorHAnsi"/>
                <w:sz w:val="16"/>
                <w:szCs w:val="16"/>
              </w:rPr>
              <w:t>ATGGCATCGGCCGACGA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7B36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Reverse (XbaI)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TACGAG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TCTAGA</w:t>
            </w:r>
            <w:r w:rsidRPr="00D57B36">
              <w:rPr>
                <w:rFonts w:cstheme="minorHAnsi"/>
                <w:sz w:val="16"/>
                <w:szCs w:val="16"/>
              </w:rPr>
              <w:t>TAGGAGGGGGCCAGGGAC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CD147EP/pSEL1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forward (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SaI I)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AAGTAGCGTCGACGGCTGCCGGCACAGTC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7B36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reverse (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Not I)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TAAT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CGGCCG</w:t>
            </w:r>
            <w:r w:rsidRPr="00D57B36">
              <w:rPr>
                <w:rFonts w:cstheme="minorHAnsi"/>
                <w:sz w:val="16"/>
                <w:szCs w:val="16"/>
              </w:rPr>
              <w:t>CTTAGTGGCTGCGCACGCG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CD147IP/pSEL1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 xml:space="preserve">forward (SaI 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I)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ACATATGTCGACGAAGCGCCGGAAG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7B36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reverse (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Not I)</w:t>
            </w:r>
          </w:p>
        </w:tc>
      </w:tr>
      <w:tr w:rsidR="00D57B36" w:rsidRPr="00D57B36" w:rsidTr="00D57B36">
        <w:trPr>
          <w:trHeight w:hRule="exact" w:val="340"/>
        </w:trPr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6419" w:rsidRPr="00D57B36" w:rsidRDefault="00D57B36" w:rsidP="00D57B36">
            <w:pPr>
              <w:rPr>
                <w:rFonts w:cstheme="minorHAnsi"/>
                <w:sz w:val="16"/>
                <w:szCs w:val="16"/>
              </w:rPr>
            </w:pPr>
            <w:r w:rsidRPr="00D57B36">
              <w:rPr>
                <w:rFonts w:cstheme="minorHAnsi"/>
                <w:sz w:val="16"/>
                <w:szCs w:val="16"/>
              </w:rPr>
              <w:t>TAATA</w:t>
            </w:r>
            <w:r w:rsidRPr="00D57B36">
              <w:rPr>
                <w:rFonts w:cstheme="minorHAnsi"/>
                <w:sz w:val="16"/>
                <w:szCs w:val="16"/>
                <w:u w:val="single"/>
              </w:rPr>
              <w:t>GCGGCCG</w:t>
            </w:r>
            <w:r w:rsidRPr="00D57B36">
              <w:rPr>
                <w:rFonts w:cstheme="minorHAnsi"/>
                <w:sz w:val="16"/>
                <w:szCs w:val="16"/>
              </w:rPr>
              <w:t>CGAGGTGAGAAC</w:t>
            </w:r>
          </w:p>
        </w:tc>
      </w:tr>
    </w:tbl>
    <w:p w:rsidR="003C4648" w:rsidRDefault="003C4648"/>
    <w:sectPr w:rsidR="003C4648" w:rsidSect="00E904D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648"/>
    <w:rsid w:val="000669A0"/>
    <w:rsid w:val="0024616B"/>
    <w:rsid w:val="003C4648"/>
    <w:rsid w:val="00490FC6"/>
    <w:rsid w:val="00610C87"/>
    <w:rsid w:val="00855601"/>
    <w:rsid w:val="00A57659"/>
    <w:rsid w:val="00B27D99"/>
    <w:rsid w:val="00B7524D"/>
    <w:rsid w:val="00D57B36"/>
    <w:rsid w:val="00D91257"/>
    <w:rsid w:val="00E904DF"/>
    <w:rsid w:val="00F8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904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90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9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sh</cp:lastModifiedBy>
  <cp:revision>11</cp:revision>
  <dcterms:created xsi:type="dcterms:W3CDTF">2019-01-14T09:47:00Z</dcterms:created>
  <dcterms:modified xsi:type="dcterms:W3CDTF">2019-01-14T17:30:00Z</dcterms:modified>
</cp:coreProperties>
</file>